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DA7" w:rsidRDefault="00F274C6" w:rsidP="003C4DA7">
      <w:r w:rsidRPr="00F274C6">
        <w:rPr>
          <w:b/>
        </w:rPr>
        <w:t xml:space="preserve">Supplementary Table 1. </w:t>
      </w:r>
      <w:r w:rsidRPr="00F274C6">
        <w:t>Kidney functional parameters and histology in 0.25% adenine-fed rats</w:t>
      </w:r>
      <w:r w:rsidR="00602222">
        <w:t xml:space="preserve"> (+adenine) compared with </w:t>
      </w:r>
      <w:r w:rsidR="00414750" w:rsidRPr="00414750">
        <w:t xml:space="preserve">powdered rat food alone </w:t>
      </w:r>
      <w:r w:rsidR="00602222">
        <w:t>control rats (-adenine)</w:t>
      </w:r>
      <w:r w:rsidR="00414750">
        <w:t xml:space="preserve"> at 16 weeks</w:t>
      </w:r>
      <w:r w:rsidRPr="00F274C6">
        <w:t>.</w:t>
      </w:r>
      <w:r w:rsidR="00106CC2">
        <w:t xml:space="preserve"> Data represent </w:t>
      </w:r>
      <w:r w:rsidR="00106CC2" w:rsidRPr="00106CC2">
        <w:t>mean ± standard error mean (SEM).</w:t>
      </w:r>
      <w:r w:rsidR="00106CC2">
        <w:t xml:space="preserve"> </w:t>
      </w:r>
      <w:r w:rsidR="003C4DA7">
        <w:t>*</w:t>
      </w:r>
      <w:r w:rsidR="003C4DA7" w:rsidRPr="00E921A9">
        <w:rPr>
          <w:bCs/>
        </w:rPr>
        <w:t>p&lt;0.0</w:t>
      </w:r>
      <w:r w:rsidR="003C4DA7">
        <w:rPr>
          <w:bCs/>
        </w:rPr>
        <w:t>5 vs control</w:t>
      </w:r>
      <w:r w:rsidR="003C4DA7" w:rsidRPr="00E921A9">
        <w:rPr>
          <w:bCs/>
        </w:rPr>
        <w:t xml:space="preserve">, </w:t>
      </w:r>
      <w:r w:rsidR="003C4DA7">
        <w:rPr>
          <w:bCs/>
        </w:rPr>
        <w:t>Welch’s t-test.</w:t>
      </w:r>
    </w:p>
    <w:p w:rsidR="00844BD8" w:rsidRDefault="00844BD8"/>
    <w:tbl>
      <w:tblPr>
        <w:tblpPr w:leftFromText="180" w:rightFromText="180" w:vertAnchor="page" w:horzAnchor="margin" w:tblpXSpec="center" w:tblpY="2381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072"/>
        <w:gridCol w:w="2788"/>
        <w:gridCol w:w="2788"/>
      </w:tblGrid>
      <w:tr w:rsidR="00106CC2" w:rsidRPr="00004E6A" w:rsidTr="00106CC2">
        <w:tc>
          <w:tcPr>
            <w:tcW w:w="3072" w:type="dxa"/>
            <w:tcBorders>
              <w:right w:val="nil"/>
            </w:tcBorders>
          </w:tcPr>
          <w:p w:rsidR="00106CC2" w:rsidRPr="00F274C6" w:rsidRDefault="00106CC2" w:rsidP="00106CC2">
            <w:pPr>
              <w:rPr>
                <w:b/>
              </w:rPr>
            </w:pPr>
            <w:r w:rsidRPr="00F274C6">
              <w:rPr>
                <w:b/>
              </w:rPr>
              <w:t>Parameters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:rsidR="00106CC2" w:rsidRPr="00F274C6" w:rsidRDefault="00106CC2" w:rsidP="00106CC2">
            <w:pPr>
              <w:jc w:val="center"/>
              <w:rPr>
                <w:b/>
              </w:rPr>
            </w:pPr>
            <w:r w:rsidRPr="00F274C6">
              <w:rPr>
                <w:b/>
              </w:rPr>
              <w:t>Control cohort</w:t>
            </w:r>
          </w:p>
          <w:p w:rsidR="00106CC2" w:rsidRPr="00F274C6" w:rsidRDefault="00106CC2" w:rsidP="00414750">
            <w:pPr>
              <w:jc w:val="center"/>
              <w:rPr>
                <w:b/>
              </w:rPr>
            </w:pPr>
            <w:r w:rsidRPr="00F274C6">
              <w:rPr>
                <w:b/>
              </w:rPr>
              <w:t>(-</w:t>
            </w:r>
            <w:r w:rsidR="00414750">
              <w:rPr>
                <w:b/>
              </w:rPr>
              <w:t>a</w:t>
            </w:r>
            <w:r w:rsidRPr="00F274C6">
              <w:rPr>
                <w:b/>
              </w:rPr>
              <w:t>denine; 16 weeks)</w:t>
            </w:r>
          </w:p>
        </w:tc>
        <w:tc>
          <w:tcPr>
            <w:tcW w:w="2788" w:type="dxa"/>
            <w:tcBorders>
              <w:left w:val="nil"/>
              <w:right w:val="nil"/>
            </w:tcBorders>
          </w:tcPr>
          <w:p w:rsidR="00106CC2" w:rsidRPr="00F274C6" w:rsidRDefault="00106CC2" w:rsidP="00106CC2">
            <w:pPr>
              <w:jc w:val="center"/>
              <w:rPr>
                <w:b/>
              </w:rPr>
            </w:pPr>
            <w:r w:rsidRPr="00F274C6">
              <w:rPr>
                <w:b/>
              </w:rPr>
              <w:t>Test cohort</w:t>
            </w:r>
          </w:p>
          <w:p w:rsidR="00106CC2" w:rsidRPr="00F274C6" w:rsidRDefault="00414750" w:rsidP="00106CC2">
            <w:pPr>
              <w:jc w:val="center"/>
              <w:rPr>
                <w:b/>
              </w:rPr>
            </w:pPr>
            <w:r>
              <w:rPr>
                <w:b/>
              </w:rPr>
              <w:t>(+a</w:t>
            </w:r>
            <w:r w:rsidR="00106CC2" w:rsidRPr="00F274C6">
              <w:rPr>
                <w:b/>
              </w:rPr>
              <w:t>denine; 16 weeks)</w:t>
            </w:r>
          </w:p>
        </w:tc>
      </w:tr>
      <w:tr w:rsidR="00414750" w:rsidRPr="00004E6A" w:rsidTr="00106CC2">
        <w:tc>
          <w:tcPr>
            <w:tcW w:w="3072" w:type="dxa"/>
            <w:tcBorders>
              <w:bottom w:val="nil"/>
              <w:right w:val="nil"/>
            </w:tcBorders>
          </w:tcPr>
          <w:p w:rsidR="00414750" w:rsidRPr="00004E6A" w:rsidRDefault="00414750" w:rsidP="00414750">
            <w:r>
              <w:t>Protein in urine (mg/l)</w:t>
            </w:r>
          </w:p>
        </w:tc>
        <w:tc>
          <w:tcPr>
            <w:tcW w:w="2788" w:type="dxa"/>
            <w:tcBorders>
              <w:left w:val="nil"/>
              <w:bottom w:val="nil"/>
              <w:right w:val="nil"/>
            </w:tcBorders>
          </w:tcPr>
          <w:p w:rsidR="00414750" w:rsidRPr="00004E6A" w:rsidRDefault="00414750" w:rsidP="00414750">
            <w:pPr>
              <w:jc w:val="center"/>
            </w:pPr>
            <w:r>
              <w:t>150±7.4</w:t>
            </w:r>
          </w:p>
        </w:tc>
        <w:tc>
          <w:tcPr>
            <w:tcW w:w="2788" w:type="dxa"/>
            <w:tcBorders>
              <w:left w:val="nil"/>
              <w:bottom w:val="nil"/>
              <w:right w:val="nil"/>
            </w:tcBorders>
          </w:tcPr>
          <w:p w:rsidR="00414750" w:rsidRPr="00004E6A" w:rsidRDefault="00414750" w:rsidP="00414750">
            <w:pPr>
              <w:jc w:val="center"/>
            </w:pPr>
            <w:r>
              <w:t>302±19.4</w:t>
            </w:r>
            <w:r w:rsidRPr="00795C83">
              <w:rPr>
                <w:vertAlign w:val="superscript"/>
              </w:rPr>
              <w:t>*</w:t>
            </w:r>
          </w:p>
        </w:tc>
      </w:tr>
      <w:tr w:rsidR="00414750" w:rsidRPr="00004E6A" w:rsidTr="00106CC2">
        <w:tc>
          <w:tcPr>
            <w:tcW w:w="3072" w:type="dxa"/>
            <w:tcBorders>
              <w:top w:val="nil"/>
              <w:bottom w:val="nil"/>
              <w:right w:val="nil"/>
            </w:tcBorders>
          </w:tcPr>
          <w:p w:rsidR="00414750" w:rsidRPr="00004E6A" w:rsidRDefault="00414750" w:rsidP="00414750">
            <w:r w:rsidRPr="00795C83">
              <w:t>B</w:t>
            </w:r>
            <w:r>
              <w:t>lood urea nitrogen</w:t>
            </w:r>
            <w:r w:rsidRPr="00795C83">
              <w:t xml:space="preserve"> (</w:t>
            </w:r>
            <w:proofErr w:type="spellStart"/>
            <w:r w:rsidRPr="00795C83">
              <w:t>mmol</w:t>
            </w:r>
            <w:proofErr w:type="spellEnd"/>
            <w:r w:rsidRPr="00795C83">
              <w:t>/</w:t>
            </w:r>
            <w:r>
              <w:t>l</w:t>
            </w:r>
            <w:r w:rsidRPr="00795C83"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414750" w:rsidRPr="00004E6A" w:rsidRDefault="00414750" w:rsidP="00414750">
            <w:pPr>
              <w:jc w:val="center"/>
            </w:pPr>
            <w:r>
              <w:t>6±0.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414750" w:rsidRPr="00004E6A" w:rsidRDefault="00414750" w:rsidP="00414750">
            <w:pPr>
              <w:jc w:val="center"/>
            </w:pPr>
            <w:r>
              <w:t>56.6±5.4</w:t>
            </w:r>
            <w:r w:rsidRPr="00795C83">
              <w:rPr>
                <w:vertAlign w:val="superscript"/>
              </w:rPr>
              <w:t>*</w:t>
            </w:r>
          </w:p>
        </w:tc>
      </w:tr>
      <w:tr w:rsidR="00414750" w:rsidRPr="00004E6A" w:rsidTr="00106CC2">
        <w:tc>
          <w:tcPr>
            <w:tcW w:w="3072" w:type="dxa"/>
            <w:tcBorders>
              <w:top w:val="nil"/>
              <w:bottom w:val="nil"/>
              <w:right w:val="nil"/>
            </w:tcBorders>
          </w:tcPr>
          <w:p w:rsidR="00414750" w:rsidRPr="00004E6A" w:rsidRDefault="00414750" w:rsidP="00414750">
            <w:r>
              <w:t>Plasma uric acid (</w:t>
            </w:r>
            <w:proofErr w:type="spellStart"/>
            <w:r>
              <w:t>μmol</w:t>
            </w:r>
            <w:proofErr w:type="spellEnd"/>
            <w:r>
              <w:t>/l</w:t>
            </w:r>
            <w:r w:rsidRPr="00BC20DF"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414750" w:rsidRPr="00004E6A" w:rsidRDefault="00414750" w:rsidP="00414750">
            <w:pPr>
              <w:jc w:val="center"/>
            </w:pPr>
            <w:r w:rsidRPr="00BC20DF">
              <w:t>38±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414750" w:rsidRPr="00004E6A" w:rsidRDefault="00414750" w:rsidP="00414750">
            <w:pPr>
              <w:jc w:val="center"/>
            </w:pPr>
            <w:r w:rsidRPr="00BC20DF">
              <w:t>63±4</w:t>
            </w:r>
            <w:r w:rsidRPr="009D7CF2">
              <w:rPr>
                <w:vertAlign w:val="superscript"/>
              </w:rPr>
              <w:t>*</w:t>
            </w:r>
          </w:p>
        </w:tc>
      </w:tr>
      <w:tr w:rsidR="00414750" w:rsidRPr="00004E6A" w:rsidTr="00106CC2">
        <w:tc>
          <w:tcPr>
            <w:tcW w:w="3072" w:type="dxa"/>
            <w:tcBorders>
              <w:top w:val="nil"/>
              <w:bottom w:val="nil"/>
              <w:right w:val="nil"/>
            </w:tcBorders>
          </w:tcPr>
          <w:p w:rsidR="00414750" w:rsidRPr="00004E6A" w:rsidRDefault="00414750" w:rsidP="00414750">
            <w:r>
              <w:t>Plasma c</w:t>
            </w:r>
            <w:r w:rsidRPr="00795C83">
              <w:t>reatinine (</w:t>
            </w:r>
            <w:proofErr w:type="spellStart"/>
            <w:r>
              <w:t>μ</w:t>
            </w:r>
            <w:r w:rsidRPr="00795C83">
              <w:t>mol</w:t>
            </w:r>
            <w:proofErr w:type="spellEnd"/>
            <w:r w:rsidRPr="00795C83">
              <w:t>/</w:t>
            </w:r>
            <w:r>
              <w:t>l</w:t>
            </w:r>
            <w:r w:rsidRPr="00795C83">
              <w:t>)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414750" w:rsidRPr="00004E6A" w:rsidRDefault="00414750" w:rsidP="00414750">
            <w:pPr>
              <w:jc w:val="center"/>
            </w:pPr>
            <w:r>
              <w:t>42±2.8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414750" w:rsidRPr="00004E6A" w:rsidRDefault="00414750" w:rsidP="00414750">
            <w:pPr>
              <w:jc w:val="center"/>
            </w:pPr>
            <w:r>
              <w:t>268±23</w:t>
            </w:r>
            <w:r w:rsidRPr="00795C83">
              <w:rPr>
                <w:vertAlign w:val="superscript"/>
              </w:rPr>
              <w:t>*</w:t>
            </w:r>
          </w:p>
        </w:tc>
      </w:tr>
      <w:tr w:rsidR="00414750" w:rsidRPr="00004E6A" w:rsidTr="00106CC2">
        <w:tc>
          <w:tcPr>
            <w:tcW w:w="3072" w:type="dxa"/>
            <w:tcBorders>
              <w:top w:val="nil"/>
              <w:bottom w:val="nil"/>
              <w:right w:val="nil"/>
            </w:tcBorders>
          </w:tcPr>
          <w:p w:rsidR="00414750" w:rsidRDefault="00414750" w:rsidP="00414750">
            <w:r>
              <w:t>Dilated tubules/area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414750" w:rsidRDefault="00414750" w:rsidP="00414750">
            <w:pPr>
              <w:jc w:val="center"/>
            </w:pPr>
            <w:r>
              <w:t>0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414750" w:rsidRDefault="00414750" w:rsidP="00414750">
            <w:pPr>
              <w:jc w:val="center"/>
            </w:pPr>
            <w:r>
              <w:t>1.6±0.2</w:t>
            </w:r>
            <w:r w:rsidRPr="00795C83">
              <w:rPr>
                <w:vertAlign w:val="superscript"/>
              </w:rPr>
              <w:t>*</w:t>
            </w:r>
          </w:p>
        </w:tc>
      </w:tr>
      <w:tr w:rsidR="00414750" w:rsidRPr="00004E6A" w:rsidTr="00106CC2">
        <w:tc>
          <w:tcPr>
            <w:tcW w:w="3072" w:type="dxa"/>
            <w:tcBorders>
              <w:top w:val="nil"/>
              <w:bottom w:val="nil"/>
              <w:right w:val="nil"/>
            </w:tcBorders>
          </w:tcPr>
          <w:p w:rsidR="00414750" w:rsidRPr="00004E6A" w:rsidRDefault="00414750" w:rsidP="00414750">
            <w:r>
              <w:t>Tubules with cell debris/area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414750" w:rsidRPr="00004E6A" w:rsidRDefault="00414750" w:rsidP="00414750">
            <w:pPr>
              <w:jc w:val="center"/>
            </w:pPr>
            <w:r>
              <w:t>1±0.1</w:t>
            </w:r>
            <w:bookmarkStart w:id="0" w:name="_GoBack"/>
            <w:bookmarkEnd w:id="0"/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414750" w:rsidRPr="00004E6A" w:rsidRDefault="00414750" w:rsidP="00414750">
            <w:pPr>
              <w:jc w:val="center"/>
            </w:pPr>
            <w:r>
              <w:t>4±0.8</w:t>
            </w:r>
            <w:r w:rsidRPr="00795C83">
              <w:rPr>
                <w:vertAlign w:val="superscript"/>
              </w:rPr>
              <w:t>*</w:t>
            </w:r>
          </w:p>
        </w:tc>
      </w:tr>
      <w:tr w:rsidR="00414750" w:rsidRPr="00004E6A" w:rsidTr="00106CC2">
        <w:tc>
          <w:tcPr>
            <w:tcW w:w="3072" w:type="dxa"/>
            <w:tcBorders>
              <w:top w:val="nil"/>
              <w:bottom w:val="nil"/>
              <w:right w:val="nil"/>
            </w:tcBorders>
          </w:tcPr>
          <w:p w:rsidR="00414750" w:rsidRPr="00004E6A" w:rsidRDefault="00414750" w:rsidP="00414750">
            <w:r>
              <w:t>% fibrosis/area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414750" w:rsidRPr="00004E6A" w:rsidRDefault="00414750" w:rsidP="00414750">
            <w:pPr>
              <w:jc w:val="center"/>
            </w:pPr>
            <w:r>
              <w:t>5±0.5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</w:tcPr>
          <w:p w:rsidR="00414750" w:rsidRPr="00004E6A" w:rsidRDefault="00414750" w:rsidP="00414750">
            <w:pPr>
              <w:jc w:val="center"/>
            </w:pPr>
            <w:r>
              <w:t>36±2.8</w:t>
            </w:r>
            <w:r w:rsidRPr="00795C83">
              <w:rPr>
                <w:vertAlign w:val="superscript"/>
              </w:rPr>
              <w:t>*</w:t>
            </w:r>
          </w:p>
        </w:tc>
      </w:tr>
      <w:tr w:rsidR="00414750" w:rsidRPr="00004E6A" w:rsidTr="00106CC2">
        <w:trPr>
          <w:trHeight w:val="65"/>
        </w:trPr>
        <w:tc>
          <w:tcPr>
            <w:tcW w:w="3072" w:type="dxa"/>
            <w:tcBorders>
              <w:top w:val="nil"/>
              <w:bottom w:val="single" w:sz="4" w:space="0" w:color="auto"/>
              <w:right w:val="nil"/>
            </w:tcBorders>
          </w:tcPr>
          <w:p w:rsidR="00414750" w:rsidRPr="00004E6A" w:rsidRDefault="00414750" w:rsidP="00414750"/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750" w:rsidRPr="00004E6A" w:rsidRDefault="00414750" w:rsidP="00414750">
            <w:pPr>
              <w:jc w:val="center"/>
            </w:pP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4750" w:rsidRPr="00004E6A" w:rsidRDefault="00414750" w:rsidP="00414750">
            <w:pPr>
              <w:jc w:val="center"/>
            </w:pPr>
          </w:p>
        </w:tc>
      </w:tr>
    </w:tbl>
    <w:p w:rsidR="003C4DA7" w:rsidRDefault="003C4DA7"/>
    <w:sectPr w:rsidR="003C4D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4C6"/>
    <w:rsid w:val="00106CC2"/>
    <w:rsid w:val="0031190A"/>
    <w:rsid w:val="003C4DA7"/>
    <w:rsid w:val="00414750"/>
    <w:rsid w:val="00513D4F"/>
    <w:rsid w:val="00602222"/>
    <w:rsid w:val="00795C83"/>
    <w:rsid w:val="00844BD8"/>
    <w:rsid w:val="009D7CF2"/>
    <w:rsid w:val="00BC20DF"/>
    <w:rsid w:val="00F2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99D455-7F37-44ED-8AC7-0A62FE34F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4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 Berghofer</Company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assianos</dc:creator>
  <cp:keywords/>
  <dc:description/>
  <cp:lastModifiedBy>Andrew Kassianos</cp:lastModifiedBy>
  <cp:revision>6</cp:revision>
  <dcterms:created xsi:type="dcterms:W3CDTF">2021-11-22T00:28:00Z</dcterms:created>
  <dcterms:modified xsi:type="dcterms:W3CDTF">2021-11-29T03:48:00Z</dcterms:modified>
</cp:coreProperties>
</file>